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211C" w:rsidRDefault="00DD0BF9" w:rsidP="0032211C">
      <w:pPr>
        <w:spacing w:line="480" w:lineRule="auto"/>
      </w:pPr>
      <w:r>
        <w:rPr>
          <w:b/>
        </w:rPr>
        <w:t xml:space="preserve">Table </w:t>
      </w:r>
      <w:r w:rsidR="00461624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="0032211C">
        <w:rPr>
          <w:b/>
        </w:rPr>
        <w:t xml:space="preserve">. </w:t>
      </w:r>
      <w:r w:rsidR="0032211C">
        <w:t xml:space="preserve">Summary of dietary preferences of herbivore species known to occupy the study site via camera-trapping and live-trapping. The majority of the rodents at the study site are primarily granivorous. Other species, such as mule deer, desert cottontails, and black-tailed jackrabbits, feed opportunistically based on seasonal forage availability. Detection method in Total Number of Detection column is distinguished by </w:t>
      </w:r>
      <w:r w:rsidR="0032211C" w:rsidRPr="008F0EA3">
        <w:rPr>
          <w:vertAlign w:val="superscript"/>
        </w:rPr>
        <w:t>L</w:t>
      </w:r>
      <w:r w:rsidR="0032211C">
        <w:t xml:space="preserve"> (live-trapping) and </w:t>
      </w:r>
      <w:r w:rsidR="0032211C" w:rsidRPr="008F0EA3">
        <w:rPr>
          <w:vertAlign w:val="superscript"/>
        </w:rPr>
        <w:t>C</w:t>
      </w:r>
      <w:r w:rsidR="0032211C">
        <w:t xml:space="preserve"> (camera-trapping).</w:t>
      </w:r>
    </w:p>
    <w:p w:rsidR="0032211C" w:rsidRDefault="0032211C" w:rsidP="0032211C">
      <w:pPr>
        <w:spacing w:line="480" w:lineRule="auto"/>
      </w:pPr>
    </w:p>
    <w:tbl>
      <w:tblPr>
        <w:tblStyle w:val="TableGrid"/>
        <w:tblpPr w:leftFromText="180" w:rightFromText="180" w:vertAnchor="page" w:horzAnchor="margin" w:tblpXSpec="center" w:tblpY="1222"/>
        <w:tblW w:w="1526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90"/>
        <w:gridCol w:w="2141"/>
        <w:gridCol w:w="2052"/>
        <w:gridCol w:w="2052"/>
        <w:gridCol w:w="2679"/>
        <w:gridCol w:w="3574"/>
        <w:gridCol w:w="178"/>
      </w:tblGrid>
      <w:tr w:rsidR="0032211C" w:rsidRPr="00D91EBD" w:rsidTr="00D75D1D">
        <w:trPr>
          <w:gridAfter w:val="1"/>
          <w:wAfter w:w="178" w:type="dxa"/>
          <w:cantSplit/>
          <w:trHeight w:val="168"/>
          <w:tblHeader/>
        </w:trPr>
        <w:tc>
          <w:tcPr>
            <w:tcW w:w="25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211C" w:rsidRPr="00D91EBD" w:rsidRDefault="0032211C" w:rsidP="00D75D1D">
            <w:r>
              <w:lastRenderedPageBreak/>
              <w:t>Common Name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211C" w:rsidRPr="00D91EBD" w:rsidRDefault="0032211C" w:rsidP="00D75D1D">
            <w:r w:rsidRPr="00D91EBD">
              <w:t>Species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</w:tcPr>
          <w:p w:rsidR="0032211C" w:rsidRPr="00D91EBD" w:rsidRDefault="0032211C" w:rsidP="00D75D1D">
            <w:pPr>
              <w:jc w:val="center"/>
            </w:pPr>
            <w:r>
              <w:t>Total Number of Detections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Primary Dietary Preferences</w:t>
            </w:r>
          </w:p>
        </w:tc>
        <w:tc>
          <w:tcPr>
            <w:tcW w:w="26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condary Dietary Preferences</w:t>
            </w:r>
          </w:p>
        </w:tc>
        <w:tc>
          <w:tcPr>
            <w:tcW w:w="357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Citation</w:t>
            </w:r>
          </w:p>
        </w:tc>
      </w:tr>
      <w:tr w:rsidR="0032211C" w:rsidRPr="00D91EBD" w:rsidTr="00D75D1D">
        <w:trPr>
          <w:cantSplit/>
          <w:trHeight w:val="47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Bailey’s pocket mouse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Chaetodipus baileyi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2</w:t>
            </w:r>
            <w:r w:rsidRPr="006B7A14">
              <w:rPr>
                <w:vertAlign w:val="superscript"/>
              </w:rPr>
              <w:t>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ed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een plant material, insect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Paulson&lt;/Author&gt;&lt;Year&gt;1988&lt;/Year&gt;&lt;RecNum&gt;420&lt;/RecNum&gt;&lt;DisplayText&gt;Paulson (1988)&lt;/DisplayText&gt;&lt;record&gt;&lt;rec-number&gt;420&lt;/rec-number&gt;&lt;foreign-keys&gt;&lt;key app="EN" db-id="sfresttdkda9ecevtxfvr5r6fe0fxrawdv2t" timestamp="1519090466"&gt;420&lt;/key&gt;&lt;/foreign-keys&gt;&lt;ref-type name="Journal Article"&gt;17&lt;/ref-type&gt;&lt;contributors&gt;&lt;authors&gt;&lt;author&gt;Paulson, Deborah D&lt;/author&gt;&lt;/authors&gt;&lt;/contributors&gt;&lt;titles&gt;&lt;title&gt;&lt;style face="italic" font="default" size="100%"&gt;Chaetodipus baileyi&lt;/style&gt;&lt;/title&gt;&lt;secondary-title&gt;Mammalian Species&lt;/secondary-title&gt;&lt;/titles&gt;&lt;periodical&gt;&lt;full-title&gt;Mammalian Species&lt;/full-title&gt;&lt;/periodical&gt;&lt;pages&gt;1-5&lt;/pages&gt;&lt;number&gt;297&lt;/number&gt;&lt;dates&gt;&lt;year&gt;1988&lt;/year&gt;&lt;/dates&gt;&lt;isbn&gt;0076-3519&lt;/isbn&gt;&lt;urls&gt;&lt;/urls&gt;&lt;electronic-resource-num&gt;10.2307/3503891&lt;/electronic-resource-num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Paulson (1988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7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Desert pocket mouse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Chaetodipus penicillat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1</w:t>
            </w:r>
            <w:r w:rsidRPr="006B7A14">
              <w:rPr>
                <w:vertAlign w:val="superscript"/>
              </w:rPr>
              <w:t xml:space="preserve"> 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ed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Insect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Mantooth&lt;/Author&gt;&lt;Year&gt;2005&lt;/Year&gt;&lt;RecNum&gt;111&lt;/RecNum&gt;&lt;DisplayText&gt;Mantooth and Best (2005)&lt;/DisplayText&gt;&lt;record&gt;&lt;rec-number&gt;111&lt;/rec-number&gt;&lt;foreign-keys&gt;&lt;key app="EN" db-id="sfresttdkda9ecevtxfvr5r6fe0fxrawdv2t" timestamp="1476561474"&gt;111&lt;/key&gt;&lt;/foreign-keys&gt;&lt;ref-type name="Journal Article"&gt;17&lt;/ref-type&gt;&lt;contributors&gt;&lt;authors&gt;&lt;author&gt;Mantooth, Stacy J&lt;/author&gt;&lt;author&gt;Best, Troy L&lt;/author&gt;&lt;/authors&gt;&lt;/contributors&gt;&lt;titles&gt;&lt;title&gt;&lt;style face="italic" font="default" size="100%"&gt;Chaetodipus penicillatus&lt;/style&gt;&lt;/title&gt;&lt;secondary-title&gt;Mammalian Species&lt;/secondary-title&gt;&lt;/titles&gt;&lt;periodical&gt;&lt;full-title&gt;Mammalian Species&lt;/full-title&gt;&lt;/periodical&gt;&lt;pages&gt;1-7&lt;/pages&gt;&lt;number&gt;767&lt;/number&gt;&lt;dates&gt;&lt;year&gt;2005&lt;/year&gt;&lt;/dates&gt;&lt;isbn&gt;1545-1410&lt;/isbn&gt;&lt;urls&gt;&lt;/urls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Mantooth and Best (2005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800"/>
          <w:tblHeader/>
        </w:trPr>
        <w:tc>
          <w:tcPr>
            <w:tcW w:w="2590" w:type="dxa"/>
            <w:vAlign w:val="center"/>
          </w:tcPr>
          <w:p w:rsidR="0032211C" w:rsidRDefault="0032211C" w:rsidP="00D75D1D">
            <w:pPr>
              <w:rPr>
                <w:i/>
              </w:rPr>
            </w:pPr>
            <w:r>
              <w:t>Merriam’s kangaroo rat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rPr>
                <w:i/>
              </w:rPr>
              <w:t xml:space="preserve">Dipodomys </w:t>
            </w:r>
            <w:r w:rsidRPr="00D91EBD">
              <w:rPr>
                <w:i/>
              </w:rPr>
              <w:t>merriami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9</w:t>
            </w:r>
            <w:r w:rsidRPr="006B7A14">
              <w:rPr>
                <w:vertAlign w:val="superscript"/>
              </w:rPr>
              <w:t xml:space="preserve"> L</w:t>
            </w:r>
            <w:r>
              <w:t xml:space="preserve"> /776</w:t>
            </w:r>
            <w:r w:rsidRPr="006B7A14">
              <w:rPr>
                <w:vertAlign w:val="superscript"/>
              </w:rPr>
              <w:t xml:space="preserve"> C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ed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een plant material, insect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>
                <w:fldData xml:space="preserve">PEVuZE5vdGU+PENpdGUgQXV0aG9yWWVhcj0iMSI+PEF1dGhvcj5TbWlnZWw8L0F1dGhvcj48WWVh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TbWlnZWw8L0F1dGhvcj48WWVh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91EBD">
              <w:fldChar w:fldCharType="separate"/>
            </w:r>
            <w:r>
              <w:rPr>
                <w:noProof/>
              </w:rPr>
              <w:t>Smigel and Rosenzweig (1974); Kerley, Whitford and Kay (1997); Reid (2006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Ord’s kangaroo rat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Dipodomys ordii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</w:t>
            </w:r>
            <w:r w:rsidRPr="006B7A14">
              <w:rPr>
                <w:vertAlign w:val="superscript"/>
              </w:rPr>
              <w:t xml:space="preserve"> 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ed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een plant material, insect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Garrison&lt;/Author&gt;&lt;Year&gt;1990&lt;/Year&gt;&lt;RecNum&gt;421&lt;/RecNum&gt;&lt;DisplayText&gt;Garrison and Best (1990)&lt;/DisplayText&gt;&lt;record&gt;&lt;rec-number&gt;421&lt;/rec-number&gt;&lt;foreign-keys&gt;&lt;key app="EN" db-id="sfresttdkda9ecevtxfvr5r6fe0fxrawdv2t" timestamp="1519090956"&gt;421&lt;/key&gt;&lt;/foreign-keys&gt;&lt;ref-type name="Journal Article"&gt;17&lt;/ref-type&gt;&lt;contributors&gt;&lt;authors&gt;&lt;author&gt;Garrison, Tom E&lt;/author&gt;&lt;author&gt;Best, Troy L&lt;/author&gt;&lt;/authors&gt;&lt;/contributors&gt;&lt;titles&gt;&lt;title&gt;&lt;style face="italic" font="default" size="100%"&gt;Dipodomys ordii&lt;/style&gt;&lt;/title&gt;&lt;secondary-title&gt;Mammalian Species&lt;/secondary-title&gt;&lt;/titles&gt;&lt;periodical&gt;&lt;full-title&gt;Mammalian Species&lt;/full-title&gt;&lt;/periodical&gt;&lt;pages&gt;1-10&lt;/pages&gt;&lt;number&gt;353&lt;/number&gt;&lt;dates&gt;&lt;year&gt;1990&lt;/year&gt;&lt;/dates&gt;&lt;isbn&gt;0076-3519&lt;/isbn&gt;&lt;urls&gt;&lt;/urls&gt;&lt;electronic-resource-num&gt;10.2307/3504290&lt;/electronic-resource-num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Garrison and Best (1990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White-throated woodrat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Neotoma albigula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1</w:t>
            </w:r>
            <w:r w:rsidRPr="006B7A14">
              <w:rPr>
                <w:vertAlign w:val="superscript"/>
              </w:rPr>
              <w:t xml:space="preserve"> L</w:t>
            </w:r>
            <w:r>
              <w:t xml:space="preserve"> /3,945</w:t>
            </w:r>
            <w:r w:rsidRPr="006B7A14">
              <w:rPr>
                <w:vertAlign w:val="superscript"/>
              </w:rPr>
              <w:t xml:space="preserve"> C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Forbs and woody plant material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asse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Dial&lt;/Author&gt;&lt;Year&gt;1988&lt;/Year&gt;&lt;RecNum&gt;109&lt;/RecNum&gt;&lt;DisplayText&gt;Dial (1988)&lt;/DisplayText&gt;&lt;record&gt;&lt;rec-number&gt;109&lt;/rec-number&gt;&lt;foreign-keys&gt;&lt;key app="EN" db-id="sfresttdkda9ecevtxfvr5r6fe0fxrawdv2t" timestamp="1476560003"&gt;109&lt;/key&gt;&lt;/foreign-keys&gt;&lt;ref-type name="Journal Article"&gt;17&lt;/ref-type&gt;&lt;contributors&gt;&lt;authors&gt;&lt;author&gt;Dial, Kenneth P&lt;/author&gt;&lt;/authors&gt;&lt;/contributors&gt;&lt;titles&gt;&lt;title&gt;&lt;style face="normal" font="default" size="100%"&gt;Three sympatric species of &lt;/style&gt;&lt;style face="italic" font="default" size="100%"&gt;Neotoma&lt;/style&gt;&lt;style face="normal" font="default" size="100%"&gt;: dietary specialization and coexistence&lt;/style&gt;&lt;/title&gt;&lt;secondary-title&gt;Oecologia&lt;/secondary-title&gt;&lt;/titles&gt;&lt;periodical&gt;&lt;full-title&gt;Oecologia&lt;/full-title&gt;&lt;/periodical&gt;&lt;pages&gt;531-537&lt;/pages&gt;&lt;volume&gt;76&lt;/volume&gt;&lt;number&gt;4&lt;/number&gt;&lt;dates&gt;&lt;year&gt;1988&lt;/year&gt;&lt;/dates&gt;&lt;isbn&gt;0029-8549&lt;/isbn&gt;&lt;urls&gt;&lt;/urls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Dial (1988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538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Mule deer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Odocoileus hemion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7,210</w:t>
            </w:r>
            <w:r w:rsidRPr="006B7A14">
              <w:rPr>
                <w:vertAlign w:val="superscript"/>
              </w:rPr>
              <w:t xml:space="preserve"> C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hrub and tree browse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ass, forb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Krausman&lt;/Author&gt;&lt;Year&gt;1997&lt;/Year&gt;&lt;RecNum&gt;121&lt;/RecNum&gt;&lt;DisplayText&gt;Krausman&lt;style face="italic"&gt; et al.&lt;/style&gt; (1997)&lt;/DisplayText&gt;&lt;record&gt;&lt;rec-number&gt;121&lt;/rec-number&gt;&lt;foreign-keys&gt;&lt;key app="EN" db-id="sfresttdkda9ecevtxfvr5r6fe0fxrawdv2t" timestamp="1476921914"&gt;121&lt;/key&gt;&lt;/foreign-keys&gt;&lt;ref-type name="Journal Article"&gt;17&lt;/ref-type&gt;&lt;contributors&gt;&lt;authors&gt;&lt;author&gt;Krausman, Paul R&lt;/author&gt;&lt;author&gt;Kuenzi, Amy J&lt;/author&gt;&lt;author&gt;Etchberger, Richard C&lt;/author&gt;&lt;author&gt;Rautenstrauch, Kurt R&lt;/author&gt;&lt;author&gt;Ordway, Leonard L&lt;/author&gt;&lt;author&gt;Hervert, John J&lt;/author&gt;&lt;/authors&gt;&lt;/contributors&gt;&lt;titles&gt;&lt;title&gt;Diets of desert mule deer&lt;/title&gt;&lt;secondary-title&gt;Journal of Range Management&lt;/secondary-title&gt;&lt;/titles&gt;&lt;periodical&gt;&lt;full-title&gt;Journal of Range Management&lt;/full-title&gt;&lt;/periodical&gt;&lt;pages&gt;513-522&lt;/pages&gt;&lt;volume&gt;50&lt;/volume&gt;&lt;number&gt;5&lt;/number&gt;&lt;dates&gt;&lt;year&gt;1997&lt;/year&gt;&lt;/dates&gt;&lt;isbn&gt;0022-409X&lt;/isbn&gt;&lt;urls&gt;&lt;/urls&gt;&lt;electronic-resource-num&gt;10.2307/4003707&lt;/electronic-resource-num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Krausman</w:t>
            </w:r>
            <w:r w:rsidRPr="00D86B90">
              <w:rPr>
                <w:i/>
                <w:noProof/>
              </w:rPr>
              <w:t xml:space="preserve"> et al.</w:t>
            </w:r>
            <w:r>
              <w:rPr>
                <w:noProof/>
              </w:rPr>
              <w:t xml:space="preserve"> (1997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Southern grasshopper mouse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Onychomys torrid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3</w:t>
            </w:r>
            <w:r w:rsidRPr="006B7A14">
              <w:rPr>
                <w:vertAlign w:val="superscript"/>
              </w:rPr>
              <w:t xml:space="preserve"> 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Invertebrate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Reptiles, amphibian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McCarty&lt;/Author&gt;&lt;Year&gt;1975&lt;/Year&gt;&lt;RecNum&gt;124&lt;/RecNum&gt;&lt;DisplayText&gt;McCarty (1975)&lt;/DisplayText&gt;&lt;record&gt;&lt;rec-number&gt;124&lt;/rec-number&gt;&lt;foreign-keys&gt;&lt;key app="EN" db-id="sfresttdkda9ecevtxfvr5r6fe0fxrawdv2t" timestamp="1478804098"&gt;124&lt;/key&gt;&lt;/foreign-keys&gt;&lt;ref-type name="Journal Article"&gt;17&lt;/ref-type&gt;&lt;contributors&gt;&lt;authors&gt;&lt;author&gt;McCarty, Richard&lt;/author&gt;&lt;/authors&gt;&lt;/contributors&gt;&lt;titles&gt;&lt;title&gt;&lt;style face="italic" font="default" size="100%"&gt;Onychomys torridus&lt;/style&gt;&lt;/title&gt;&lt;secondary-title&gt;Mammalian Species&lt;/secondary-title&gt;&lt;/titles&gt;&lt;periodical&gt;&lt;full-title&gt;Mammalian Species&lt;/full-title&gt;&lt;/periodical&gt;&lt;pages&gt;1-5&lt;/pages&gt;&lt;number&gt;59&lt;/number&gt;&lt;dates&gt;&lt;year&gt;1975&lt;/year&gt;&lt;/dates&gt;&lt;isbn&gt;0076-3519&lt;/isbn&gt;&lt;urls&gt;&lt;/urls&gt;&lt;electronic-resource-num&gt;10.2307/3503863&lt;/electronic-resource-num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McCarty (1975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Default="0032211C" w:rsidP="00D75D1D">
            <w:r>
              <w:t>n/a</w:t>
            </w:r>
          </w:p>
        </w:tc>
        <w:tc>
          <w:tcPr>
            <w:tcW w:w="2141" w:type="dxa"/>
            <w:vAlign w:val="center"/>
          </w:tcPr>
          <w:p w:rsidR="0032211C" w:rsidRPr="00472860" w:rsidRDefault="0032211C" w:rsidP="00D75D1D">
            <w:r>
              <w:rPr>
                <w:i/>
              </w:rPr>
              <w:t xml:space="preserve">Peromyscus </w:t>
            </w:r>
            <w:r>
              <w:t>sp.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1</w:t>
            </w:r>
            <w:r w:rsidRPr="006B7A14">
              <w:rPr>
                <w:vertAlign w:val="superscript"/>
              </w:rPr>
              <w:t xml:space="preserve"> 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Silky pocket mouse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Perognathus flav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3</w:t>
            </w:r>
            <w:r w:rsidRPr="006B7A14">
              <w:rPr>
                <w:vertAlign w:val="superscript"/>
              </w:rPr>
              <w:t xml:space="preserve"> 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ed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  <w:rPr>
                <w:noProof/>
              </w:rPr>
            </w:pPr>
            <w:r w:rsidRPr="00D91EBD">
              <w:fldChar w:fldCharType="begin"/>
            </w:r>
            <w:r>
              <w:instrText xml:space="preserve"> ADDIN EN.CITE &lt;EndNote&gt;&lt;Cite AuthorYear="1"&gt;&lt;Author&gt;Best&lt;/Author&gt;&lt;Year&gt;1994&lt;/Year&gt;&lt;RecNum&gt;423&lt;/RecNum&gt;&lt;DisplayText&gt;Best and Skupski (1994)&lt;/DisplayText&gt;&lt;record&gt;&lt;rec-number&gt;423&lt;/rec-number&gt;&lt;foreign-keys&gt;&lt;key app="EN" db-id="sfresttdkda9ecevtxfvr5r6fe0fxrawdv2t" timestamp="1519092141"&gt;423&lt;/key&gt;&lt;/foreign-keys&gt;&lt;ref-type name="Journal Article"&gt;17&lt;/ref-type&gt;&lt;contributors&gt;&lt;authors&gt;&lt;author&gt;Best, Troy L&lt;/author&gt;&lt;author&gt;Skupski, Marian P&lt;/author&gt;&lt;/authors&gt;&lt;/contributors&gt;&lt;titles&gt;&lt;title&gt;&lt;style face="italic" font="default" size="100%"&gt;Perognathus flavus&lt;/style&gt;&lt;/title&gt;&lt;secondary-title&gt;Mammalian Species&lt;/secondary-title&gt;&lt;/titles&gt;&lt;periodical&gt;&lt;full-title&gt;Mammalian Species&lt;/full-title&gt;&lt;/periodical&gt;&lt;pages&gt;1-10&lt;/pages&gt;&lt;number&gt;471&lt;/number&gt;&lt;dates&gt;&lt;year&gt;1994&lt;/year&gt;&lt;/dates&gt;&lt;isbn&gt;0076-3519&lt;/isbn&gt;&lt;urls&gt;&lt;/urls&gt;&lt;electronic-resource-num&gt;10.2307/3504251&lt;/electronic-resource-num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Best and Skupski (1994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Cactus mouse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Peromyscus eremic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</w:t>
            </w:r>
            <w:r w:rsidRPr="006B7A14">
              <w:rPr>
                <w:vertAlign w:val="superscript"/>
              </w:rPr>
              <w:t xml:space="preserve"> L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eds, invertebrates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een plant material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Veal&lt;/Author&gt;&lt;Year&gt;1979&lt;/Year&gt;&lt;RecNum&gt;117&lt;/RecNum&gt;&lt;DisplayText&gt;Veal and Caire (1979)&lt;/DisplayText&gt;&lt;record&gt;&lt;rec-number&gt;117&lt;/rec-number&gt;&lt;foreign-keys&gt;&lt;key app="EN" db-id="sfresttdkda9ecevtxfvr5r6fe0fxrawdv2t" timestamp="1476904424"&gt;117&lt;/key&gt;&lt;/foreign-keys&gt;&lt;ref-type name="Journal Article"&gt;17&lt;/ref-type&gt;&lt;contributors&gt;&lt;authors&gt;&lt;author&gt;Veal, Rita&lt;/author&gt;&lt;author&gt;Caire, William&lt;/author&gt;&lt;/authors&gt;&lt;/contributors&gt;&lt;titles&gt;&lt;title&gt;&lt;style face="italic" font="default" size="100%"&gt;Peromyscus eremicus&lt;/style&gt;&lt;/title&gt;&lt;secondary-title&gt;Mammalian species&lt;/secondary-title&gt;&lt;/titles&gt;&lt;periodical&gt;&lt;full-title&gt;Mammalian Species&lt;/full-title&gt;&lt;/periodical&gt;&lt;pages&gt;1-6&lt;/pages&gt;&lt;number&gt;118&lt;/number&gt;&lt;dates&gt;&lt;year&gt;1979&lt;/year&gt;&lt;/dates&gt;&lt;isbn&gt;0076-3519&lt;/isbn&gt;&lt;urls&gt;&lt;/urls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Veal and Caire (1979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Rock squirrel</w:t>
            </w:r>
          </w:p>
        </w:tc>
        <w:tc>
          <w:tcPr>
            <w:tcW w:w="2141" w:type="dxa"/>
            <w:vAlign w:val="center"/>
          </w:tcPr>
          <w:p w:rsidR="0032211C" w:rsidRPr="008A7502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Spermophilus variegat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11</w:t>
            </w:r>
            <w:r w:rsidRPr="006B7A14">
              <w:rPr>
                <w:vertAlign w:val="superscript"/>
              </w:rPr>
              <w:t xml:space="preserve"> C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asonally available plant material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Nuts, seeds, grain, berries, fruit, roots, green vegetation, cactus, invertebrates, fresh and dried meat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Oaks&lt;/Author&gt;&lt;Year&gt;1987&lt;/Year&gt;&lt;RecNum&gt;422&lt;/RecNum&gt;&lt;DisplayText&gt;Oaks, Young, Kirkland and Schmidt (1987)&lt;/DisplayText&gt;&lt;record&gt;&lt;rec-number&gt;422&lt;/rec-number&gt;&lt;foreign-keys&gt;&lt;key app="EN" db-id="sfresttdkda9ecevtxfvr5r6fe0fxrawdv2t" timestamp="1519091265"&gt;422&lt;/key&gt;&lt;/foreign-keys&gt;&lt;ref-type name="Journal Article"&gt;17&lt;/ref-type&gt;&lt;contributors&gt;&lt;authors&gt;&lt;author&gt;Oaks, Emily C&lt;/author&gt;&lt;author&gt;Young, Paul J&lt;/author&gt;&lt;author&gt;Kirkland, Gordon L&lt;/author&gt;&lt;author&gt;Schmidt, David F&lt;/author&gt;&lt;/authors&gt;&lt;/contributors&gt;&lt;titles&gt;&lt;title&gt;&lt;style face="italic" font="default" size="100%"&gt;Spermophilus variegatus&lt;/style&gt;&lt;/title&gt;&lt;secondary-title&gt;Mammalian Species&lt;/secondary-title&gt;&lt;/titles&gt;&lt;periodical&gt;&lt;full-title&gt;Mammalian Species&lt;/full-title&gt;&lt;/periodical&gt;&lt;pages&gt;1-8&lt;/pages&gt;&lt;number&gt;272&lt;/number&gt;&lt;dates&gt;&lt;year&gt;1987&lt;/year&gt;&lt;/dates&gt;&lt;isbn&gt;0076-3519&lt;/isbn&gt;&lt;urls&gt;&lt;/urls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Oaks, Young, Kirkland and Schmidt (1987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t>Desert cottontail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 w:rsidRPr="00D91EBD">
              <w:rPr>
                <w:i/>
              </w:rPr>
              <w:t>Sylvilagus audubonii</w:t>
            </w:r>
          </w:p>
        </w:tc>
        <w:tc>
          <w:tcPr>
            <w:tcW w:w="2052" w:type="dxa"/>
            <w:vAlign w:val="center"/>
          </w:tcPr>
          <w:p w:rsidR="0032211C" w:rsidRDefault="0032211C" w:rsidP="00D75D1D">
            <w:pPr>
              <w:jc w:val="center"/>
            </w:pPr>
            <w:r>
              <w:t>38,357</w:t>
            </w:r>
            <w:r w:rsidRPr="006B7A14">
              <w:rPr>
                <w:vertAlign w:val="superscript"/>
              </w:rPr>
              <w:t xml:space="preserve"> C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 xml:space="preserve">Seasonally available </w:t>
            </w:r>
            <w:r w:rsidRPr="00D91EBD">
              <w:t>plant material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Grasses, sedges, rushes, herbs, forbs, tree sapling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/>
            </w:r>
            <w:r>
              <w:instrText xml:space="preserve"> ADDIN EN.CITE &lt;EndNote&gt;&lt;Cite AuthorYear="1"&gt;&lt;Author&gt;Chapman&lt;/Author&gt;&lt;Year&gt;1978&lt;/Year&gt;&lt;RecNum&gt;107&lt;/RecNum&gt;&lt;DisplayText&gt;Chapman and Willner (1978)&lt;/DisplayText&gt;&lt;record&gt;&lt;rec-number&gt;107&lt;/rec-number&gt;&lt;foreign-keys&gt;&lt;key app="EN" db-id="sfresttdkda9ecevtxfvr5r6fe0fxrawdv2t" timestamp="1476558745"&gt;107&lt;/key&gt;&lt;/foreign-keys&gt;&lt;ref-type name="Journal Article"&gt;17&lt;/ref-type&gt;&lt;contributors&gt;&lt;authors&gt;&lt;author&gt;Chapman, Joseph A&lt;/author&gt;&lt;author&gt;Willner, Gale R&lt;/author&gt;&lt;/authors&gt;&lt;/contributors&gt;&lt;titles&gt;&lt;title&gt;&lt;style face="italic" font="default" size="100%"&gt;Sylvilagus audubonii&lt;/style&gt;&lt;/title&gt;&lt;secondary-title&gt;Mammalian Species&lt;/secondary-title&gt;&lt;/titles&gt;&lt;periodical&gt;&lt;full-title&gt;Mammalian Species&lt;/full-title&gt;&lt;/periodical&gt;&lt;pages&gt;1-4&lt;/pages&gt;&lt;number&gt;106&lt;/number&gt;&lt;dates&gt;&lt;year&gt;1978&lt;/year&gt;&lt;/dates&gt;&lt;isbn&gt;0076-3519&lt;/isbn&gt;&lt;urls&gt;&lt;/urls&gt;&lt;/record&gt;&lt;/Cite&gt;&lt;/EndNote&gt;</w:instrText>
            </w:r>
            <w:r w:rsidRPr="00D91EBD">
              <w:fldChar w:fldCharType="separate"/>
            </w:r>
            <w:r>
              <w:rPr>
                <w:noProof/>
              </w:rPr>
              <w:t>Chapman and Willner (1978)</w:t>
            </w:r>
            <w:r w:rsidRPr="00D91EBD">
              <w:fldChar w:fldCharType="end"/>
            </w:r>
          </w:p>
        </w:tc>
      </w:tr>
      <w:tr w:rsidR="0032211C" w:rsidRPr="00D91EBD" w:rsidTr="00D75D1D">
        <w:trPr>
          <w:cantSplit/>
          <w:trHeight w:val="44"/>
          <w:tblHeader/>
        </w:trPr>
        <w:tc>
          <w:tcPr>
            <w:tcW w:w="2590" w:type="dxa"/>
            <w:vAlign w:val="center"/>
          </w:tcPr>
          <w:p w:rsidR="0032211C" w:rsidRDefault="0032211C" w:rsidP="00D75D1D">
            <w:pPr>
              <w:rPr>
                <w:i/>
              </w:rPr>
            </w:pPr>
            <w:r>
              <w:t>Black-tailed jackrabbit</w:t>
            </w:r>
          </w:p>
        </w:tc>
        <w:tc>
          <w:tcPr>
            <w:tcW w:w="2141" w:type="dxa"/>
            <w:vAlign w:val="center"/>
          </w:tcPr>
          <w:p w:rsidR="0032211C" w:rsidRPr="00D91EBD" w:rsidRDefault="0032211C" w:rsidP="00D75D1D">
            <w:pPr>
              <w:rPr>
                <w:i/>
              </w:rPr>
            </w:pPr>
            <w:r>
              <w:rPr>
                <w:i/>
              </w:rPr>
              <w:t xml:space="preserve">Lepus </w:t>
            </w:r>
            <w:r w:rsidRPr="00D91EBD">
              <w:rPr>
                <w:i/>
              </w:rPr>
              <w:t>californicus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7,869</w:t>
            </w:r>
            <w:r w:rsidRPr="006B7A14">
              <w:rPr>
                <w:vertAlign w:val="superscript"/>
              </w:rPr>
              <w:t>C</w:t>
            </w:r>
          </w:p>
        </w:tc>
        <w:tc>
          <w:tcPr>
            <w:tcW w:w="2052" w:type="dxa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t>Seasonally available plant material</w:t>
            </w:r>
          </w:p>
        </w:tc>
        <w:tc>
          <w:tcPr>
            <w:tcW w:w="2679" w:type="dxa"/>
            <w:vAlign w:val="center"/>
          </w:tcPr>
          <w:p w:rsidR="0032211C" w:rsidRPr="00D91EBD" w:rsidRDefault="0032211C" w:rsidP="00D75D1D">
            <w:pPr>
              <w:jc w:val="center"/>
            </w:pPr>
            <w:r>
              <w:t>Grasses forbs, shrubs</w:t>
            </w:r>
          </w:p>
        </w:tc>
        <w:tc>
          <w:tcPr>
            <w:tcW w:w="3752" w:type="dxa"/>
            <w:gridSpan w:val="2"/>
            <w:vAlign w:val="center"/>
          </w:tcPr>
          <w:p w:rsidR="0032211C" w:rsidRPr="00D91EBD" w:rsidRDefault="0032211C" w:rsidP="00D75D1D">
            <w:pPr>
              <w:jc w:val="center"/>
            </w:pPr>
            <w:r w:rsidRPr="00D91EBD">
              <w:fldChar w:fldCharType="begin">
                <w:fldData xml:space="preserve">PEVuZE5vdGU+PENpdGUgQXV0aG9yWWVhcj0iMSI+PEF1dGhvcj5GYXRlaGk8L0F1dGhvcj48WWVh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gQXV0aG9yWWVhcj0iMSI+PEF1dGhvcj5GYXRlaGk8L0F1dGhvcj48WWVh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D91EBD">
              <w:fldChar w:fldCharType="separate"/>
            </w:r>
            <w:r>
              <w:rPr>
                <w:noProof/>
              </w:rPr>
              <w:t>Vorhies and Taylor (1933); Fatehi, Pieper and Beck (1988)</w:t>
            </w:r>
            <w:r w:rsidRPr="00D91EBD">
              <w:fldChar w:fldCharType="end"/>
            </w:r>
          </w:p>
        </w:tc>
      </w:tr>
    </w:tbl>
    <w:p w:rsidR="00ED35CF" w:rsidRDefault="00461624"/>
    <w:sectPr w:rsidR="00ED35CF" w:rsidSect="003221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11C"/>
    <w:rsid w:val="000173EE"/>
    <w:rsid w:val="00037F63"/>
    <w:rsid w:val="00066E55"/>
    <w:rsid w:val="00096BC7"/>
    <w:rsid w:val="000B2BB0"/>
    <w:rsid w:val="000E2763"/>
    <w:rsid w:val="0019316E"/>
    <w:rsid w:val="00195D82"/>
    <w:rsid w:val="002143D0"/>
    <w:rsid w:val="002333D2"/>
    <w:rsid w:val="00245C17"/>
    <w:rsid w:val="00274F3C"/>
    <w:rsid w:val="002F5A93"/>
    <w:rsid w:val="0032211C"/>
    <w:rsid w:val="003302F2"/>
    <w:rsid w:val="003659F2"/>
    <w:rsid w:val="00375C54"/>
    <w:rsid w:val="0039187C"/>
    <w:rsid w:val="0043396A"/>
    <w:rsid w:val="00442575"/>
    <w:rsid w:val="00451F64"/>
    <w:rsid w:val="00461012"/>
    <w:rsid w:val="00461624"/>
    <w:rsid w:val="004E3758"/>
    <w:rsid w:val="0050589E"/>
    <w:rsid w:val="00506E82"/>
    <w:rsid w:val="005110BA"/>
    <w:rsid w:val="00511F17"/>
    <w:rsid w:val="0053211E"/>
    <w:rsid w:val="005A3549"/>
    <w:rsid w:val="005E5EE6"/>
    <w:rsid w:val="00651CB8"/>
    <w:rsid w:val="00713A40"/>
    <w:rsid w:val="0072160C"/>
    <w:rsid w:val="00741DBD"/>
    <w:rsid w:val="007A7DD1"/>
    <w:rsid w:val="007B6508"/>
    <w:rsid w:val="007C3FE4"/>
    <w:rsid w:val="007F051A"/>
    <w:rsid w:val="008044C2"/>
    <w:rsid w:val="00807229"/>
    <w:rsid w:val="00894982"/>
    <w:rsid w:val="00905A32"/>
    <w:rsid w:val="00961BCF"/>
    <w:rsid w:val="009E405D"/>
    <w:rsid w:val="00AA028B"/>
    <w:rsid w:val="00AA3276"/>
    <w:rsid w:val="00AA4CAD"/>
    <w:rsid w:val="00AC490B"/>
    <w:rsid w:val="00AD3518"/>
    <w:rsid w:val="00B22BC8"/>
    <w:rsid w:val="00B338AB"/>
    <w:rsid w:val="00B34BF3"/>
    <w:rsid w:val="00B808F4"/>
    <w:rsid w:val="00BD0A9C"/>
    <w:rsid w:val="00BE0E91"/>
    <w:rsid w:val="00BF43B6"/>
    <w:rsid w:val="00C13338"/>
    <w:rsid w:val="00C82D31"/>
    <w:rsid w:val="00CA1554"/>
    <w:rsid w:val="00CA4268"/>
    <w:rsid w:val="00CB3AC5"/>
    <w:rsid w:val="00D12D2A"/>
    <w:rsid w:val="00D60161"/>
    <w:rsid w:val="00DA61E3"/>
    <w:rsid w:val="00DC5D9E"/>
    <w:rsid w:val="00DD0BF9"/>
    <w:rsid w:val="00DF537C"/>
    <w:rsid w:val="00DF5C26"/>
    <w:rsid w:val="00EB6EC6"/>
    <w:rsid w:val="00F46872"/>
    <w:rsid w:val="00F60412"/>
    <w:rsid w:val="00FB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64B4C5B-A337-ED41-8D60-09591F550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1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1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56</Words>
  <Characters>9443</Characters>
  <Application>Microsoft Office Word</Application>
  <DocSecurity>0</DocSecurity>
  <Lines>78</Lines>
  <Paragraphs>22</Paragraphs>
  <ScaleCrop>false</ScaleCrop>
  <Company/>
  <LinksUpToDate>false</LinksUpToDate>
  <CharactersWithSpaces>11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Abercrombie</dc:creator>
  <cp:keywords/>
  <dc:description/>
  <cp:lastModifiedBy>Prakash A.</cp:lastModifiedBy>
  <cp:revision>4</cp:revision>
  <dcterms:created xsi:type="dcterms:W3CDTF">2018-06-01T00:52:00Z</dcterms:created>
  <dcterms:modified xsi:type="dcterms:W3CDTF">2018-11-14T11:32:00Z</dcterms:modified>
</cp:coreProperties>
</file>